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b/>
          <w:bCs/>
          <w:snapToGrid w:val="0"/>
          <w:color w:val="000000"/>
          <w:szCs w:val="24"/>
          <w:lang w:eastAsia="zh-CN" w:bidi="en-US"/>
        </w:rPr>
        <w:t>Supplementary Table 12.</w:t>
      </w: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 xml:space="preserve"> Overall mean (SD) and median (Q1–Q3) of the number of level of evidence and strength of recommendation.</w:t>
      </w: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tbl>
      <w:tblPr>
        <w:tblStyle w:val="2"/>
        <w:tblW w:w="0" w:type="auto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0"/>
        <w:gridCol w:w="2973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outset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0" w:type="auto"/>
            <w:tcBorders>
              <w:bottom w:val="outset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zh-CN" w:bidi="en-US"/>
              </w:rPr>
              <w:t>Mean (SD) Median (Q1-Q3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bookmarkStart w:id="0" w:name="OLE_LINK1" w:colFirst="1" w:colLast="1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High</w:t>
            </w:r>
          </w:p>
        </w:tc>
        <w:tc>
          <w:tcPr>
            <w:tcW w:w="0" w:type="auto"/>
            <w:tcBorders>
              <w:top w:val="outset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.6 (6.3) 8.5 (5.0-13.8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Moder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.5 (6.4) 5.0 (5.0-9.8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2 (4.5) 5.0 (4.0-8.5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Very 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8 (6.3) 3.0 (0.2-5.8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tro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.0 (9.8) 15.5 (13.0-20.2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Wea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.1 (7.3) 9.5 (4.2-16.0)</w:t>
            </w:r>
          </w:p>
        </w:tc>
      </w:tr>
      <w:bookmarkEnd w:id="0"/>
    </w:tbl>
    <w:p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yNzA4MjNlNzQ1ZjhjZDc2NTkyZGQzOTNkNDI2MWYifQ=="/>
  </w:docVars>
  <w:rsids>
    <w:rsidRoot w:val="00000000"/>
    <w:rsid w:val="3846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42:47Z</dcterms:created>
  <dc:creator>Administrator</dc:creator>
  <cp:lastModifiedBy>啦啦啦</cp:lastModifiedBy>
  <dcterms:modified xsi:type="dcterms:W3CDTF">2023-04-03T14:4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A3A4BE496154BE8A6384450D5E4128A_12</vt:lpwstr>
  </property>
</Properties>
</file>